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5E0D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_Hlk132481817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ssociation between exposure to blood heavy metal mixtures and overactive bladder risk among U.S. adults: A cross-sectional study </w:t>
      </w:r>
      <w:bookmarkEnd w:id="0"/>
    </w:p>
    <w:p w14:paraId="33D70824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Yanlin Zhu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†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Yameng Wu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†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Yang Wang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,3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ua Yang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eisheng Zhang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 Hengxing Zhu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Xiaoke Che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†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hese authors have contributed equally to this work and share first authorship</w:t>
      </w:r>
    </w:p>
    <w:p w14:paraId="7662E464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360" w:lineRule="auto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</w:p>
    <w:p w14:paraId="4355B2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Department of Urology, Guangdong Provincial People's Hospital, Zhuhai Hospital (Jinwan Central Hospital of Zhuhai), Zhuhai, China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>Department of Urology, Fuyang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 xml:space="preserve"> Hospital of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>Anhui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 xml:space="preserve"> Medical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>Universit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kern w:val="2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>Fuyang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lang w:val="en-US" w:eastAsia="zh-CN"/>
        </w:rPr>
        <w:t>, China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Department of Urology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The Second Affiliated Hospital of Dalian Medical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niversity, Dalian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hin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epartment of Urology, Renmin Hospital, Hubei University of Medicine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hiya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 China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</w:p>
    <w:p w14:paraId="2B371C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*Correspondence: Xiaoke Chen, Department of Urology, Guangdong Provincial People's Hospital, Zhuhai Hospital (Jinwan Central Hospital of Zhuhai), No. 2, Hongyang Road, Jinwan District, Zhuhai, 519000, China</w:t>
      </w:r>
    </w:p>
    <w:p w14:paraId="3EB0A29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mail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3903739007@163.com</w:t>
      </w:r>
      <w:r>
        <w:rPr>
          <w:rFonts w:hint="default" w:ascii="Times New Roman" w:hAnsi="Times New Roman" w:cs="Times New Roman"/>
          <w:sz w:val="20"/>
          <w:szCs w:val="20"/>
        </w:rPr>
        <w:t xml:space="preserve">. </w:t>
      </w:r>
    </w:p>
    <w:p w14:paraId="6523E45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70AB57E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6264F4E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50F4DC8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6EB5D16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347CA9D2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7BF05BB7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099291CD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5AB45577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10DC01B8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0E00421D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41BADED6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12E2C395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6EEB1148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2C146C2F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76090545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71B9954F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50983D25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23B6833A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0ABAFE8F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35F224A6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65ADB294">
      <w:pPr>
        <w:jc w:val="both"/>
        <w:rPr>
          <w:rFonts w:hint="eastAsia" w:eastAsiaTheme="minorEastAsia"/>
          <w:sz w:val="20"/>
          <w:szCs w:val="20"/>
          <w:lang w:eastAsia="zh-CN"/>
        </w:rPr>
      </w:pPr>
    </w:p>
    <w:p w14:paraId="38724887">
      <w:pPr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050BA9B">
      <w:pPr>
        <w:jc w:val="both"/>
        <w:rPr>
          <w:rFonts w:hint="eastAsia" w:eastAsiaTheme="minorEastAsia"/>
          <w:sz w:val="20"/>
          <w:szCs w:val="20"/>
          <w:lang w:eastAsia="zh-CN"/>
        </w:rPr>
      </w:pPr>
      <w:r>
        <w:rPr>
          <w:rFonts w:hint="eastAsia" w:eastAsiaTheme="minorEastAsia"/>
          <w:sz w:val="20"/>
          <w:szCs w:val="20"/>
          <w:lang w:eastAsia="zh-CN"/>
        </w:rPr>
        <w:drawing>
          <wp:inline distT="0" distB="0" distL="114300" distR="114300">
            <wp:extent cx="5968365" cy="2398395"/>
            <wp:effectExtent l="0" t="0" r="635" b="1905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836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B6106">
      <w:pPr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low diagram of the overactive bladder diagnosis based on overactive bladder 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ymptom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core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DEE2F6C">
      <w:pPr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BFFBEFF">
      <w:pPr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83762F0">
      <w:pPr>
        <w:jc w:val="both"/>
        <w:rPr>
          <w:rFonts w:hint="eastAsia" w:eastAsiaTheme="minorEastAsia"/>
          <w:sz w:val="20"/>
          <w:szCs w:val="20"/>
          <w:lang w:eastAsia="zh-CN"/>
        </w:rPr>
      </w:pPr>
      <w:r>
        <w:rPr>
          <w:rFonts w:hint="eastAsia" w:eastAsiaTheme="minorEastAsia"/>
          <w:sz w:val="20"/>
          <w:szCs w:val="20"/>
          <w:lang w:eastAsia="zh-CN"/>
        </w:rPr>
        <w:drawing>
          <wp:inline distT="0" distB="0" distL="114300" distR="114300">
            <wp:extent cx="5272405" cy="5272405"/>
            <wp:effectExtent l="0" t="0" r="10795" b="10795"/>
            <wp:docPr id="1" name="图片 1" descr="pearson相关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earson相关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54CD1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earson’s correlation matrix among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-transforme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blood heavy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tal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 w14:paraId="0ADCA808">
      <w:pPr>
        <w:ind w:left="-1680" w:leftChars="-800" w:right="-1153" w:rightChars="-549" w:firstLine="0" w:firstLineChars="0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7386320" cy="4956175"/>
            <wp:effectExtent l="0" t="0" r="5080" b="9525"/>
            <wp:docPr id="2" name="图片 2" descr="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C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86320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AAF45">
      <w:pPr>
        <w:jc w:val="center"/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 w14:paraId="7AE74541">
      <w:pPr>
        <w:jc w:val="both"/>
        <w:rPr>
          <w:rFonts w:hint="default" w:ascii="Times New Roman" w:hAnsi="Times New Roman" w:eastAsia="宋体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Hlk121174104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estricted cubic spline plots of the association between 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-transformed concentration of </w:t>
      </w:r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blood heavy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tal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veractive bladder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bookmarkEnd w:id="1"/>
      <w:r>
        <w:rPr>
          <w:rFonts w:hint="eastAsia" w:ascii="Times New Roman" w:hAnsi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model was adjusted for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age, gender, race/ethnicity, education level, PIR, marital status, BMI, smoking status, drinking status, hypertension, diabetes mellitus, and recreational physical activity. </w:t>
      </w:r>
    </w:p>
    <w:p w14:paraId="79BD5D7D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8912442">
      <w:pPr>
        <w:tabs>
          <w:tab w:val="left" w:pos="8190"/>
        </w:tabs>
        <w:ind w:left="-1680" w:leftChars="-800" w:right="-1573" w:rightChars="-749" w:firstLine="0" w:firstLineChars="0"/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</w:p>
    <w:p w14:paraId="3DF8B1C8">
      <w:pPr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50C90DB">
      <w:pPr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D2E81A8">
      <w:pPr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419BEF5">
      <w:pPr>
        <w:ind w:right="840" w:rightChars="400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A7690F2">
      <w:pPr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60C92E8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E22765B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14CC141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F946AF1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D49B2F3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73748B8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DC8ECC7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B88D4D4">
      <w:pPr>
        <w:tabs>
          <w:tab w:val="left" w:pos="6510"/>
        </w:tabs>
        <w:ind w:left="-1259" w:leftChars="-695" w:right="1879" w:rightChars="895" w:hanging="200" w:hangingChars="100"/>
        <w:jc w:val="left"/>
        <w:rPr>
          <w:rFonts w:hint="eastAsia"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7004050" cy="4743450"/>
            <wp:effectExtent l="0" t="0" r="6350" b="6350"/>
            <wp:docPr id="6" name="图片 6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00405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94959">
      <w:pPr>
        <w:ind w:right="199" w:rightChars="95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nivariate exposure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esponse function between each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blood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eavy metal and the prevalence of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veractive bladder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when the other heavy metals was fixed at 50th percentiles. The model adjusted for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ge, gender, race/ethnicity, education level, PIR, marital status, BMI, smoking status, drinking status, hypertension, diabetes mellitus, and recreational physical activity. </w:t>
      </w:r>
    </w:p>
    <w:p w14:paraId="620BC1CA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D183C01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7FBAF10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166B6BC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BDC43D0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2D27C111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4799487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87DB0A1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5AB6C317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588BC31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36F8206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0032AF5C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5955D9F">
      <w:pPr>
        <w:ind w:right="1879" w:rightChars="895"/>
        <w:jc w:val="left"/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B208BF4">
      <w:pPr>
        <w:ind w:left="-1680" w:leftChars="-800" w:right="-1058" w:rightChars="-504" w:firstLine="0" w:firstLineChars="0"/>
        <w:jc w:val="left"/>
        <w:rPr>
          <w:rFonts w:hint="eastAsia"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7400925" cy="5245735"/>
            <wp:effectExtent l="0" t="0" r="3175" b="12065"/>
            <wp:docPr id="4" name="图片 4" descr="交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交互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00925" cy="52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8E7C5">
      <w:pPr>
        <w:ind w:right="199" w:rightChars="95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b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微软雅黑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interaction of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blood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eavy metals on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veractive bladder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The model was adjusted for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ge, gender, race/ethnicity, education level, PIR, marital status, BMI, smoking status, drinking status, hypertension, diabetes mellitus, and recreational physical activity. </w:t>
      </w:r>
    </w:p>
    <w:p w14:paraId="1CD34DA5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A171A62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2E5D698">
      <w:pPr>
        <w:ind w:right="420" w:rightChars="20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2527529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6AA19EA9">
      <w:pPr>
        <w:bidi w:val="0"/>
        <w:rPr>
          <w:lang w:val="en-US" w:eastAsia="zh-CN"/>
        </w:rPr>
      </w:pPr>
    </w:p>
    <w:p w14:paraId="33892B56">
      <w:pPr>
        <w:bidi w:val="0"/>
        <w:rPr>
          <w:lang w:val="en-US" w:eastAsia="zh-CN"/>
        </w:rPr>
      </w:pPr>
    </w:p>
    <w:p w14:paraId="3F2054E1">
      <w:pPr>
        <w:bidi w:val="0"/>
        <w:rPr>
          <w:lang w:val="en-US" w:eastAsia="zh-CN"/>
        </w:rPr>
      </w:pPr>
    </w:p>
    <w:p w14:paraId="2DED833D">
      <w:pPr>
        <w:bidi w:val="0"/>
        <w:rPr>
          <w:lang w:val="en-US" w:eastAsia="zh-CN"/>
        </w:rPr>
      </w:pPr>
    </w:p>
    <w:p w14:paraId="05095C00">
      <w:pPr>
        <w:bidi w:val="0"/>
        <w:rPr>
          <w:lang w:val="en-US" w:eastAsia="zh-CN"/>
        </w:rPr>
      </w:pPr>
    </w:p>
    <w:p w14:paraId="74C164CA">
      <w:pPr>
        <w:bidi w:val="0"/>
        <w:rPr>
          <w:lang w:val="en-US" w:eastAsia="zh-CN"/>
        </w:rPr>
      </w:pPr>
    </w:p>
    <w:p w14:paraId="6B5066E8">
      <w:pPr>
        <w:bidi w:val="0"/>
        <w:rPr>
          <w:lang w:val="en-US" w:eastAsia="zh-CN"/>
        </w:rPr>
      </w:pPr>
    </w:p>
    <w:p w14:paraId="2F29C767">
      <w:pPr>
        <w:bidi w:val="0"/>
        <w:rPr>
          <w:lang w:val="en-US" w:eastAsia="zh-CN"/>
        </w:rPr>
      </w:pPr>
    </w:p>
    <w:p w14:paraId="489DE790">
      <w:pPr>
        <w:bidi w:val="0"/>
        <w:rPr>
          <w:lang w:val="en-US" w:eastAsia="zh-CN"/>
        </w:rPr>
      </w:pPr>
    </w:p>
    <w:p w14:paraId="64A43404">
      <w:pPr>
        <w:tabs>
          <w:tab w:val="left" w:pos="498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3FFBD5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he number and percentage of missing records for each variable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2"/>
        <w:gridCol w:w="1735"/>
        <w:gridCol w:w="3127"/>
      </w:tblGrid>
      <w:tr w14:paraId="25973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6335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4420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, n (%)</w:t>
            </w:r>
          </w:p>
        </w:tc>
        <w:tc>
          <w:tcPr>
            <w:tcW w:w="18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0FD5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sing, n (%)</w:t>
            </w:r>
          </w:p>
        </w:tc>
      </w:tr>
      <w:tr w14:paraId="05714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65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97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0A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</w:tr>
      <w:tr w14:paraId="1EE12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CD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60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18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</w:tr>
      <w:tr w14:paraId="11403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74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EF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69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)</w:t>
            </w:r>
          </w:p>
        </w:tc>
      </w:tr>
      <w:tr w14:paraId="7F260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37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55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18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 (42.3)</w:t>
            </w:r>
          </w:p>
        </w:tc>
      </w:tr>
      <w:tr w14:paraId="19AA5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8A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30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C2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8 (10.0)</w:t>
            </w:r>
          </w:p>
        </w:tc>
      </w:tr>
      <w:tr w14:paraId="5E84F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BC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15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B9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 (42.3)</w:t>
            </w:r>
          </w:p>
        </w:tc>
      </w:tr>
      <w:tr w14:paraId="066D0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0B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1A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6A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1 (8.0)</w:t>
            </w:r>
          </w:p>
        </w:tc>
      </w:tr>
      <w:tr w14:paraId="2EEAD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F8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FF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15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 (15.1)</w:t>
            </w:r>
          </w:p>
        </w:tc>
      </w:tr>
      <w:tr w14:paraId="1535F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0B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F8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1D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 (31.6)</w:t>
            </w:r>
          </w:p>
        </w:tc>
      </w:tr>
      <w:tr w14:paraId="21455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7D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C4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53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5 (20.8)</w:t>
            </w:r>
          </w:p>
        </w:tc>
      </w:tr>
      <w:tr w14:paraId="36435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0F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B6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3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E1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4.3)</w:t>
            </w:r>
          </w:p>
        </w:tc>
      </w:tr>
      <w:tr w14:paraId="517B5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AF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reational physical activity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25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02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2 (20.7)</w:t>
            </w:r>
          </w:p>
        </w:tc>
      </w:tr>
      <w:tr w14:paraId="2C5A2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BD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BS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BB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,1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48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6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 w14:paraId="3AF10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1C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ood Cd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8C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9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5A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 (11.8)</w:t>
            </w:r>
          </w:p>
        </w:tc>
      </w:tr>
      <w:tr w14:paraId="6FBDA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40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ood Hg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76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9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85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 (11.8)</w:t>
            </w:r>
          </w:p>
        </w:tc>
      </w:tr>
      <w:tr w14:paraId="74E7D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DD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Pb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0C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9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59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2 (14.0)</w:t>
            </w:r>
          </w:p>
        </w:tc>
      </w:tr>
      <w:tr w14:paraId="6CE48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51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ood Se 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61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9 (100)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72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 (11.8)</w:t>
            </w:r>
          </w:p>
        </w:tc>
      </w:tr>
      <w:tr w14:paraId="4465B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F135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ood Mn 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8CC7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9 (100)</w:t>
            </w:r>
          </w:p>
        </w:tc>
        <w:tc>
          <w:tcPr>
            <w:tcW w:w="18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E1ED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 (11.8)</w:t>
            </w:r>
          </w:p>
        </w:tc>
      </w:tr>
    </w:tbl>
    <w:p w14:paraId="7914CC16">
      <w:pPr>
        <w:keepNext w:val="0"/>
        <w:keepLines w:val="0"/>
        <w:widowControl/>
        <w:suppressLineNumbers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1906" w:h="16838"/>
          <w:pgMar w:top="1440" w:right="1706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PIR, family Poverty Income Ratio; BMI, body mass index; OABSS, overactive bladder symptom score; Cd, cadmium; Hg, mercury; Pb, lead; Se, selenium; Mn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angane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n, number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articipant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; %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ercentag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  <w:bookmarkStart w:id="5" w:name="_GoBack"/>
      <w:bookmarkEnd w:id="5"/>
    </w:p>
    <w:p w14:paraId="2F85AFA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122021035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2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 The distributions of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5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 metal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</w:rPr>
        <w:t>s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 concentrations in 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blood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the NHANES 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1</w:t>
      </w:r>
      <w:r>
        <w:rPr>
          <w:rFonts w:ascii="Times New Roman" w:hAnsi="Times New Roman" w:cs="Times New Roman"/>
          <w:sz w:val="20"/>
          <w:szCs w:val="20"/>
        </w:rPr>
        <w:t>-20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cycles</w:t>
      </w:r>
    </w:p>
    <w:tbl>
      <w:tblPr>
        <w:tblStyle w:val="5"/>
        <w:tblW w:w="970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267"/>
        <w:gridCol w:w="866"/>
        <w:gridCol w:w="866"/>
        <w:gridCol w:w="850"/>
        <w:gridCol w:w="850"/>
        <w:gridCol w:w="866"/>
        <w:gridCol w:w="866"/>
        <w:gridCol w:w="866"/>
        <w:gridCol w:w="1105"/>
      </w:tblGrid>
      <w:tr w14:paraId="1046E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B121C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tals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6A271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tection</w:t>
            </w:r>
          </w:p>
          <w:p w14:paraId="376A55A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tes (%)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C7879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M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63C4C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80BE1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90A44BC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7BF03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BB06EE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05C4F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E0631B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</w:tr>
      <w:tr w14:paraId="42C54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FFD64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d 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95A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15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8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2D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3D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FF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796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A1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0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89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0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3B2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30</w:t>
            </w:r>
          </w:p>
        </w:tc>
      </w:tr>
      <w:tr w14:paraId="35CED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B8FE2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2C8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5E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15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51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BC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310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1C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F25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19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810</w:t>
            </w:r>
          </w:p>
        </w:tc>
      </w:tr>
      <w:tr w14:paraId="6A20F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6FB81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462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26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894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429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EC6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93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37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71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D4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70</w:t>
            </w:r>
          </w:p>
        </w:tc>
      </w:tr>
      <w:tr w14:paraId="2855A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 w14:paraId="0CB70C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 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C1F7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BC1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.783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F62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5.3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5C5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4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4CA6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.77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31D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.23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9C9D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.460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0E4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.46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832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3.180</w:t>
            </w:r>
          </w:p>
        </w:tc>
      </w:tr>
      <w:tr w14:paraId="0E7D8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3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78A9DB8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57DB41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D7CD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71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83275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6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8980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5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0A58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50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792B7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40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85EB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280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AB0A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10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365C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560</w:t>
            </w:r>
          </w:p>
        </w:tc>
      </w:tr>
    </w:tbl>
    <w:p w14:paraId="09BC0096">
      <w:pPr>
        <w:widowControl/>
        <w:jc w:val="left"/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GM, geometric mea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</w:rPr>
        <w:t>n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; SD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standard deviation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>.</w:t>
      </w:r>
    </w:p>
    <w:p w14:paraId="0B76A1B8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p w14:paraId="2795CD29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p w14:paraId="6055F483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p w14:paraId="4C19EFD3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p w14:paraId="6695B351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p w14:paraId="468F5D86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p w14:paraId="523B8283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p w14:paraId="3BC783D3">
      <w:pPr>
        <w:spacing w:line="360" w:lineRule="auto"/>
        <w:ind w:left="-420" w:leftChars="-200" w:right="-512" w:rightChars="-244" w:firstLine="0" w:firstLineChars="0"/>
        <w:jc w:val="center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T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ssociation of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blood heavy metal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with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overactive bladder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multivariate logistic regression</w:t>
      </w:r>
    </w:p>
    <w:tbl>
      <w:tblPr>
        <w:tblStyle w:val="5"/>
        <w:tblW w:w="6304" w:type="pct"/>
        <w:tblInd w:w="-137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499"/>
        <w:gridCol w:w="240"/>
        <w:gridCol w:w="1293"/>
        <w:gridCol w:w="759"/>
        <w:gridCol w:w="240"/>
        <w:gridCol w:w="1293"/>
        <w:gridCol w:w="933"/>
        <w:gridCol w:w="240"/>
        <w:gridCol w:w="1252"/>
        <w:gridCol w:w="975"/>
        <w:gridCol w:w="240"/>
        <w:gridCol w:w="1302"/>
        <w:gridCol w:w="779"/>
      </w:tblGrid>
      <w:tr w14:paraId="053E0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5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EB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metals</w:t>
            </w:r>
          </w:p>
        </w:tc>
        <w:tc>
          <w:tcPr>
            <w:tcW w:w="2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4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F9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8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3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16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81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C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49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E8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6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5E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B4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C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CB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137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5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1F39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D378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1E71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9A3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D7E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D34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D06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907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65DB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7D5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588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E6C0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9FF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6D9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2C341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E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3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ED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2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3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53, 1.76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7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D7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8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2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38, 1.76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F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58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B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7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27, 1.92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A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02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B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3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07, 1.34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9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</w:tr>
      <w:tr w14:paraId="1EE38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2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E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F4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A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89, 1.579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6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07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1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14, 1.48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E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CD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B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77, 1.63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4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F5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E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6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66, 1.16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2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</w:t>
            </w:r>
          </w:p>
        </w:tc>
      </w:tr>
      <w:tr w14:paraId="29832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B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F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AB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9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1, 1.09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D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26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5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0, 1.19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3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65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0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71, 1.51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6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88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1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64, 1.28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A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</w:t>
            </w:r>
          </w:p>
        </w:tc>
      </w:tr>
      <w:tr w14:paraId="648C2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8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3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1E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3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4, 1.18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3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7B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B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9, 1.15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3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E2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E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8, 1.29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8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52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9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63, 1.7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5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</w:t>
            </w:r>
          </w:p>
        </w:tc>
      </w:tr>
      <w:tr w14:paraId="032BA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91E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2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419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BB4F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A1A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4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3, 0.976)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A2F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CD05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308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8, 1.009)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2D5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A8B4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022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9, 1.157)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505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C5A6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AB9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3, 1.065)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F21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</w:t>
            </w:r>
          </w:p>
        </w:tc>
      </w:tr>
    </w:tbl>
    <w:p w14:paraId="07159903">
      <w:pPr>
        <w:widowControl/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D45ED4A">
      <w:pPr>
        <w:widowControl/>
        <w:jc w:val="both"/>
        <w:rPr>
          <w:rFonts w:hint="default" w:ascii="Times New Roman" w:hAnsi="Times New Roman" w:eastAsia="等线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Models were adjusted for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ge, gender, race/ethnicity, education level, PIR, marital status, BMI, smoking status, drinking status, hypertension, diabetes mellitus, recreational physical activity, and five blood metals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Continuous,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n-transformed concentration of variables.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ef, reference.</w:t>
      </w:r>
    </w:p>
    <w:p w14:paraId="619D4B58">
      <w:pPr>
        <w:jc w:val="both"/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Bold: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i/>
          <w:i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等线" w:cs="Times New Roman"/>
          <w:i/>
          <w:i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0.05</w:t>
      </w:r>
    </w:p>
    <w:p w14:paraId="40AA60F7">
      <w:pPr>
        <w:adjustRightInd w:val="0"/>
        <w:spacing w:after="156" w:afterLines="50"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estimated metals weights of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veractive bladder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n WQS models</w:t>
      </w:r>
    </w:p>
    <w:tbl>
      <w:tblPr>
        <w:tblStyle w:val="5"/>
        <w:tblW w:w="779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402"/>
        <w:gridCol w:w="1243"/>
        <w:gridCol w:w="1418"/>
        <w:gridCol w:w="1134"/>
        <w:gridCol w:w="1417"/>
      </w:tblGrid>
      <w:tr w14:paraId="2E9D1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56C55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DE4E4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-weight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6D3322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4F9489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-weight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024F4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A7DB83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-weight</w:t>
            </w:r>
          </w:p>
        </w:tc>
      </w:tr>
      <w:tr w14:paraId="2943D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1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CD8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EFC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B9A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3"/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20-59)</w:t>
            </w:r>
            <w:bookmarkEnd w:id="3"/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080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852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4"/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≥60)</w:t>
            </w:r>
            <w:bookmarkEnd w:id="4"/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F5A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D2E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F4BD6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134B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38A62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4A78E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0D6793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4B3F9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8</w:t>
            </w:r>
          </w:p>
        </w:tc>
      </w:tr>
      <w:tr w14:paraId="033AC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034809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EF36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0C51F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B0E7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A3004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4E48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</w:tr>
      <w:tr w14:paraId="427D7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3CEEF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A7FD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C114B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44CB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3DE50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8806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</w:tr>
      <w:tr w14:paraId="4F98A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8D42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4B53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DEBE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4013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1CE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D8BB5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</w:tr>
      <w:tr w14:paraId="28AED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0CA132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734E1A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1663738A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0542A4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37E5F78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C54B4F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</w:tbl>
    <w:p w14:paraId="2D13CA4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8130B1A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2CAB9DB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18E86C0">
      <w:pPr>
        <w:adjustRightInd w:val="0"/>
        <w:spacing w:after="156" w:afterLines="50"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estimated metals weights of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veractive bladder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qgcom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els</w:t>
      </w:r>
    </w:p>
    <w:tbl>
      <w:tblPr>
        <w:tblStyle w:val="5"/>
        <w:tblW w:w="779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402"/>
        <w:gridCol w:w="1243"/>
        <w:gridCol w:w="1418"/>
        <w:gridCol w:w="1134"/>
        <w:gridCol w:w="1417"/>
      </w:tblGrid>
      <w:tr w14:paraId="32200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1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83E7C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57433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igh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/N)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78AC3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19262E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igh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/N)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24AA25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DD4A20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igh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/N)</w:t>
            </w:r>
          </w:p>
        </w:tc>
      </w:tr>
      <w:tr w14:paraId="538D2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18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D29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4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4DD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601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20-59)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FE9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520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≥60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A835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3EA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1130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8162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E3431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21F9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9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1A5E7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1FCD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4 (P)</w:t>
            </w:r>
          </w:p>
        </w:tc>
      </w:tr>
      <w:tr w14:paraId="43BB1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C8B1C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0F42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5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0FF01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60536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9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D89578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CD4F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3 (P)</w:t>
            </w:r>
          </w:p>
        </w:tc>
      </w:tr>
      <w:tr w14:paraId="32470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5767B0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9BB8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C65466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5F08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9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92D43F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710B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3 (P)</w:t>
            </w:r>
          </w:p>
        </w:tc>
      </w:tr>
      <w:tr w14:paraId="2F04F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1DD5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BB39A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4F82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1DA7E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EDDB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E7D5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8 (N)</w:t>
            </w:r>
          </w:p>
        </w:tc>
      </w:tr>
      <w:tr w14:paraId="373E7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CAE9C47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35C8E9C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N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E2AE4A4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3F251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467E7B62"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5C2F6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2 (N)</w:t>
            </w:r>
          </w:p>
        </w:tc>
      </w:tr>
    </w:tbl>
    <w:p w14:paraId="4D8D7DA2">
      <w:pPr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11693BB4">
      <w:pPr>
        <w:ind w:firstLine="800" w:firstLineChars="400"/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, positive; N, negative.</w:t>
      </w:r>
    </w:p>
    <w:p w14:paraId="1BE36B11">
      <w:pPr>
        <w:spacing w:line="360" w:lineRule="auto"/>
        <w:jc w:val="left"/>
        <w:rPr>
          <w:rFonts w:hint="eastAsia" w:ascii="Times New Roman" w:hAnsi="Times New Roman" w:eastAsia="等线" w:cs="Times New Roman"/>
          <w:b/>
          <w:bCs/>
          <w:color w:val="0000FF"/>
          <w:kern w:val="0"/>
          <w:sz w:val="20"/>
          <w:szCs w:val="20"/>
        </w:rPr>
      </w:pPr>
    </w:p>
    <w:p w14:paraId="0EA6092C">
      <w:pPr>
        <w:spacing w:line="360" w:lineRule="auto"/>
        <w:jc w:val="left"/>
        <w:rPr>
          <w:rFonts w:hint="eastAsia" w:ascii="Times New Roman" w:hAnsi="Times New Roman" w:eastAsia="等线" w:cs="Times New Roman"/>
          <w:b/>
          <w:bCs/>
          <w:color w:val="0000FF"/>
          <w:kern w:val="0"/>
          <w:sz w:val="20"/>
          <w:szCs w:val="20"/>
        </w:rPr>
      </w:pPr>
    </w:p>
    <w:p w14:paraId="4F7943C8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The posteriori inclusion probability of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ingl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heavy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etal in the NHANES 20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20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ycles</w:t>
      </w:r>
    </w:p>
    <w:tbl>
      <w:tblPr>
        <w:tblStyle w:val="5"/>
        <w:tblW w:w="76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552"/>
        <w:gridCol w:w="1701"/>
        <w:gridCol w:w="1418"/>
      </w:tblGrid>
      <w:tr w14:paraId="30D9D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95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AE94866">
            <w:pPr>
              <w:widowControl/>
              <w:ind w:left="-420" w:leftChars="-20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1" w:type="dxa"/>
            <w:gridSpan w:val="3"/>
            <w:tcBorders>
              <w:top w:val="single" w:color="auto" w:sz="8" w:space="0"/>
            </w:tcBorders>
            <w:vAlign w:val="center"/>
          </w:tcPr>
          <w:p w14:paraId="40CC58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IP value</w:t>
            </w:r>
          </w:p>
        </w:tc>
      </w:tr>
      <w:tr w14:paraId="267AA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95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F5A0F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metals</w:t>
            </w:r>
          </w:p>
        </w:tc>
        <w:tc>
          <w:tcPr>
            <w:tcW w:w="1552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1E5A5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7B732D">
            <w:pPr>
              <w:widowControl/>
              <w:jc w:val="center"/>
              <w:rPr>
                <w:rFonts w:hint="default" w:ascii="Times New Roman" w:hAnsi="Times New Roman" w:eastAsia="方正姚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20-59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112972D">
            <w:pPr>
              <w:widowControl/>
              <w:jc w:val="center"/>
              <w:rPr>
                <w:rFonts w:hint="default" w:ascii="Times New Roman" w:hAnsi="Times New Roman" w:eastAsia="Gulim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≥60)</w:t>
            </w:r>
          </w:p>
        </w:tc>
      </w:tr>
      <w:tr w14:paraId="3EEE2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952" w:type="dxa"/>
            <w:tcBorders>
              <w:top w:val="single" w:color="auto" w:sz="8" w:space="0"/>
            </w:tcBorders>
            <w:shd w:val="clear" w:color="auto" w:fill="auto"/>
            <w:noWrap/>
            <w:vAlign w:val="top"/>
          </w:tcPr>
          <w:p w14:paraId="76D58E5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55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9C2F7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6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799E2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vAlign w:val="center"/>
          </w:tcPr>
          <w:p w14:paraId="6E74018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</w:t>
            </w:r>
          </w:p>
        </w:tc>
      </w:tr>
      <w:tr w14:paraId="20CAB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952" w:type="dxa"/>
            <w:shd w:val="clear" w:color="auto" w:fill="auto"/>
            <w:noWrap/>
            <w:vAlign w:val="top"/>
          </w:tcPr>
          <w:p w14:paraId="52A2F01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g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4FE181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26F3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1418" w:type="dxa"/>
            <w:vAlign w:val="center"/>
          </w:tcPr>
          <w:p w14:paraId="623AA5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</w:t>
            </w:r>
          </w:p>
        </w:tc>
      </w:tr>
      <w:tr w14:paraId="07563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952" w:type="dxa"/>
            <w:shd w:val="clear" w:color="auto" w:fill="auto"/>
            <w:noWrap/>
            <w:vAlign w:val="top"/>
          </w:tcPr>
          <w:p w14:paraId="1BBB2F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77102A0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2913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0</w:t>
            </w:r>
          </w:p>
        </w:tc>
        <w:tc>
          <w:tcPr>
            <w:tcW w:w="1418" w:type="dxa"/>
            <w:vAlign w:val="center"/>
          </w:tcPr>
          <w:p w14:paraId="5DF79DA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</w:tr>
      <w:tr w14:paraId="5C069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952" w:type="dxa"/>
            <w:shd w:val="clear" w:color="auto" w:fill="auto"/>
            <w:noWrap/>
            <w:vAlign w:val="top"/>
          </w:tcPr>
          <w:p w14:paraId="1ED368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2F5B7AE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8658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</w:t>
            </w:r>
          </w:p>
        </w:tc>
        <w:tc>
          <w:tcPr>
            <w:tcW w:w="1418" w:type="dxa"/>
            <w:vAlign w:val="center"/>
          </w:tcPr>
          <w:p w14:paraId="41EE782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8</w:t>
            </w:r>
          </w:p>
        </w:tc>
      </w:tr>
      <w:tr w14:paraId="6E67C2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952" w:type="dxa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7256A7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55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175B2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4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B4DAC5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0</w:t>
            </w:r>
          </w:p>
        </w:tc>
        <w:tc>
          <w:tcPr>
            <w:tcW w:w="1418" w:type="dxa"/>
            <w:tcBorders>
              <w:bottom w:val="single" w:color="auto" w:sz="8" w:space="0"/>
            </w:tcBorders>
            <w:vAlign w:val="center"/>
          </w:tcPr>
          <w:p w14:paraId="5D53D5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</w:tr>
    </w:tbl>
    <w:p w14:paraId="1D83B5C1">
      <w:pPr>
        <w:ind w:firstLine="600" w:firstLineChars="300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PIP, posteriori inclusion probability.</w:t>
      </w:r>
    </w:p>
    <w:bookmarkEnd w:id="2"/>
    <w:p w14:paraId="45A4D241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Guli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01BCD3"/>
    <w:multiLevelType w:val="singleLevel"/>
    <w:tmpl w:val="A601BCD3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489A"/>
    <w:rsid w:val="00050B46"/>
    <w:rsid w:val="000632A9"/>
    <w:rsid w:val="0007048D"/>
    <w:rsid w:val="0008269C"/>
    <w:rsid w:val="00082F7D"/>
    <w:rsid w:val="00091F5B"/>
    <w:rsid w:val="00093005"/>
    <w:rsid w:val="000B2FFB"/>
    <w:rsid w:val="000B35B2"/>
    <w:rsid w:val="000D3537"/>
    <w:rsid w:val="000D76BE"/>
    <w:rsid w:val="000E020C"/>
    <w:rsid w:val="000E4361"/>
    <w:rsid w:val="0010247D"/>
    <w:rsid w:val="0013742F"/>
    <w:rsid w:val="00174536"/>
    <w:rsid w:val="00183D17"/>
    <w:rsid w:val="001873FA"/>
    <w:rsid w:val="00191709"/>
    <w:rsid w:val="001A3537"/>
    <w:rsid w:val="001A3D81"/>
    <w:rsid w:val="001A716D"/>
    <w:rsid w:val="001C6078"/>
    <w:rsid w:val="001D1EA3"/>
    <w:rsid w:val="001E7003"/>
    <w:rsid w:val="0022615D"/>
    <w:rsid w:val="00240566"/>
    <w:rsid w:val="002C287B"/>
    <w:rsid w:val="002D0660"/>
    <w:rsid w:val="002D2E64"/>
    <w:rsid w:val="0030151D"/>
    <w:rsid w:val="00304C53"/>
    <w:rsid w:val="00311A5F"/>
    <w:rsid w:val="00325CF6"/>
    <w:rsid w:val="003938C9"/>
    <w:rsid w:val="00396AC3"/>
    <w:rsid w:val="003A31E3"/>
    <w:rsid w:val="003A3CF7"/>
    <w:rsid w:val="003B1DB3"/>
    <w:rsid w:val="003C5704"/>
    <w:rsid w:val="00415CE2"/>
    <w:rsid w:val="00424F8D"/>
    <w:rsid w:val="00434176"/>
    <w:rsid w:val="00435E16"/>
    <w:rsid w:val="004722F1"/>
    <w:rsid w:val="004903DF"/>
    <w:rsid w:val="00490525"/>
    <w:rsid w:val="004D3EA4"/>
    <w:rsid w:val="004D76A2"/>
    <w:rsid w:val="004E574B"/>
    <w:rsid w:val="005220C4"/>
    <w:rsid w:val="005349D1"/>
    <w:rsid w:val="00564CEF"/>
    <w:rsid w:val="005765FB"/>
    <w:rsid w:val="005A118B"/>
    <w:rsid w:val="005C0A65"/>
    <w:rsid w:val="005C48B6"/>
    <w:rsid w:val="00605989"/>
    <w:rsid w:val="0061369E"/>
    <w:rsid w:val="006140F3"/>
    <w:rsid w:val="00614BB1"/>
    <w:rsid w:val="00620B62"/>
    <w:rsid w:val="006228D6"/>
    <w:rsid w:val="0067506B"/>
    <w:rsid w:val="00676535"/>
    <w:rsid w:val="006812E4"/>
    <w:rsid w:val="006865DD"/>
    <w:rsid w:val="00697AC3"/>
    <w:rsid w:val="006A794A"/>
    <w:rsid w:val="006C1688"/>
    <w:rsid w:val="006C56D3"/>
    <w:rsid w:val="006C5F21"/>
    <w:rsid w:val="006D11A5"/>
    <w:rsid w:val="00701B42"/>
    <w:rsid w:val="007147A8"/>
    <w:rsid w:val="007427B0"/>
    <w:rsid w:val="00763ABB"/>
    <w:rsid w:val="007757FF"/>
    <w:rsid w:val="00792425"/>
    <w:rsid w:val="007B07B0"/>
    <w:rsid w:val="007C16FC"/>
    <w:rsid w:val="007E4660"/>
    <w:rsid w:val="007E6687"/>
    <w:rsid w:val="007F4278"/>
    <w:rsid w:val="00801803"/>
    <w:rsid w:val="00810FA6"/>
    <w:rsid w:val="00833350"/>
    <w:rsid w:val="00876370"/>
    <w:rsid w:val="008775B2"/>
    <w:rsid w:val="008810F7"/>
    <w:rsid w:val="008D287F"/>
    <w:rsid w:val="008D638F"/>
    <w:rsid w:val="008F3675"/>
    <w:rsid w:val="008F625E"/>
    <w:rsid w:val="00902A67"/>
    <w:rsid w:val="00915996"/>
    <w:rsid w:val="00917E09"/>
    <w:rsid w:val="00921865"/>
    <w:rsid w:val="00924BE2"/>
    <w:rsid w:val="00933726"/>
    <w:rsid w:val="0093527E"/>
    <w:rsid w:val="00945739"/>
    <w:rsid w:val="009508C3"/>
    <w:rsid w:val="009520EC"/>
    <w:rsid w:val="0095423E"/>
    <w:rsid w:val="00972269"/>
    <w:rsid w:val="00974081"/>
    <w:rsid w:val="009749A3"/>
    <w:rsid w:val="00975541"/>
    <w:rsid w:val="00995A9D"/>
    <w:rsid w:val="009B10FB"/>
    <w:rsid w:val="009D17BA"/>
    <w:rsid w:val="009D521C"/>
    <w:rsid w:val="009F4846"/>
    <w:rsid w:val="00A07D60"/>
    <w:rsid w:val="00A236C2"/>
    <w:rsid w:val="00A241BE"/>
    <w:rsid w:val="00A31ABC"/>
    <w:rsid w:val="00A457D7"/>
    <w:rsid w:val="00A636DD"/>
    <w:rsid w:val="00A7216D"/>
    <w:rsid w:val="00A9427B"/>
    <w:rsid w:val="00A95D4D"/>
    <w:rsid w:val="00AB35D0"/>
    <w:rsid w:val="00AC3C7F"/>
    <w:rsid w:val="00AC611C"/>
    <w:rsid w:val="00AD1315"/>
    <w:rsid w:val="00AD2789"/>
    <w:rsid w:val="00AD4E54"/>
    <w:rsid w:val="00AE1A89"/>
    <w:rsid w:val="00AE2953"/>
    <w:rsid w:val="00AF49DC"/>
    <w:rsid w:val="00B20DF2"/>
    <w:rsid w:val="00B30910"/>
    <w:rsid w:val="00B35FF2"/>
    <w:rsid w:val="00B7293E"/>
    <w:rsid w:val="00B72EAE"/>
    <w:rsid w:val="00B938AA"/>
    <w:rsid w:val="00B942FA"/>
    <w:rsid w:val="00B94EDF"/>
    <w:rsid w:val="00BA35A6"/>
    <w:rsid w:val="00BD5DA0"/>
    <w:rsid w:val="00BE0515"/>
    <w:rsid w:val="00C13BE3"/>
    <w:rsid w:val="00C16756"/>
    <w:rsid w:val="00C43EAC"/>
    <w:rsid w:val="00C458D8"/>
    <w:rsid w:val="00C51FE3"/>
    <w:rsid w:val="00C61E87"/>
    <w:rsid w:val="00C644DD"/>
    <w:rsid w:val="00C7409E"/>
    <w:rsid w:val="00C842BD"/>
    <w:rsid w:val="00C95A54"/>
    <w:rsid w:val="00CC0AE8"/>
    <w:rsid w:val="00CC1612"/>
    <w:rsid w:val="00CD5A84"/>
    <w:rsid w:val="00CE48FB"/>
    <w:rsid w:val="00CE5D29"/>
    <w:rsid w:val="00CE667D"/>
    <w:rsid w:val="00D11E33"/>
    <w:rsid w:val="00D212D1"/>
    <w:rsid w:val="00D46230"/>
    <w:rsid w:val="00D55EBC"/>
    <w:rsid w:val="00D64F0D"/>
    <w:rsid w:val="00D73EA2"/>
    <w:rsid w:val="00D914B0"/>
    <w:rsid w:val="00D91F09"/>
    <w:rsid w:val="00DD277D"/>
    <w:rsid w:val="00DD5A65"/>
    <w:rsid w:val="00DD5CBA"/>
    <w:rsid w:val="00DF15B5"/>
    <w:rsid w:val="00E1589F"/>
    <w:rsid w:val="00E55543"/>
    <w:rsid w:val="00E70824"/>
    <w:rsid w:val="00E94F74"/>
    <w:rsid w:val="00EB27AF"/>
    <w:rsid w:val="00EB2FCB"/>
    <w:rsid w:val="00EC6BE4"/>
    <w:rsid w:val="00EF4831"/>
    <w:rsid w:val="00EF75CB"/>
    <w:rsid w:val="00F003AA"/>
    <w:rsid w:val="00F0396C"/>
    <w:rsid w:val="00F05A6C"/>
    <w:rsid w:val="00F20083"/>
    <w:rsid w:val="00F40594"/>
    <w:rsid w:val="00F5799E"/>
    <w:rsid w:val="00F72E76"/>
    <w:rsid w:val="00F7575E"/>
    <w:rsid w:val="00F93807"/>
    <w:rsid w:val="00F93A67"/>
    <w:rsid w:val="00F95B7B"/>
    <w:rsid w:val="00F96702"/>
    <w:rsid w:val="00F96DFB"/>
    <w:rsid w:val="00FA6DA6"/>
    <w:rsid w:val="00FB2853"/>
    <w:rsid w:val="00FC31A7"/>
    <w:rsid w:val="00FE65F9"/>
    <w:rsid w:val="00FE7029"/>
    <w:rsid w:val="00FF3A79"/>
    <w:rsid w:val="01AA3877"/>
    <w:rsid w:val="021A1A5D"/>
    <w:rsid w:val="021A6C4F"/>
    <w:rsid w:val="026956E5"/>
    <w:rsid w:val="02A604E3"/>
    <w:rsid w:val="034C108A"/>
    <w:rsid w:val="03795BF7"/>
    <w:rsid w:val="045A3333"/>
    <w:rsid w:val="04FC263C"/>
    <w:rsid w:val="060317A8"/>
    <w:rsid w:val="06CC4290"/>
    <w:rsid w:val="06D402A5"/>
    <w:rsid w:val="06EC59DC"/>
    <w:rsid w:val="07434552"/>
    <w:rsid w:val="07B90CB8"/>
    <w:rsid w:val="08012656"/>
    <w:rsid w:val="08065580"/>
    <w:rsid w:val="09554A11"/>
    <w:rsid w:val="09811362"/>
    <w:rsid w:val="0C1666D9"/>
    <w:rsid w:val="0C2D3A23"/>
    <w:rsid w:val="0C85560D"/>
    <w:rsid w:val="0DBF6362"/>
    <w:rsid w:val="10142F05"/>
    <w:rsid w:val="10342672"/>
    <w:rsid w:val="11752C0E"/>
    <w:rsid w:val="11C6025A"/>
    <w:rsid w:val="12542F49"/>
    <w:rsid w:val="12CB18A0"/>
    <w:rsid w:val="12FD414F"/>
    <w:rsid w:val="13505BBE"/>
    <w:rsid w:val="14171240"/>
    <w:rsid w:val="146B50E8"/>
    <w:rsid w:val="15194B44"/>
    <w:rsid w:val="15B36131"/>
    <w:rsid w:val="15DA3859"/>
    <w:rsid w:val="164C2CF7"/>
    <w:rsid w:val="167C538B"/>
    <w:rsid w:val="17087C72"/>
    <w:rsid w:val="173752EA"/>
    <w:rsid w:val="19377C8F"/>
    <w:rsid w:val="19D11E91"/>
    <w:rsid w:val="19F31E08"/>
    <w:rsid w:val="1A295829"/>
    <w:rsid w:val="1A37576D"/>
    <w:rsid w:val="1A5328A6"/>
    <w:rsid w:val="1B5A1A13"/>
    <w:rsid w:val="1B81514C"/>
    <w:rsid w:val="1BA3785E"/>
    <w:rsid w:val="1C0302FC"/>
    <w:rsid w:val="1C174CE9"/>
    <w:rsid w:val="1D1A7363"/>
    <w:rsid w:val="1DD106B2"/>
    <w:rsid w:val="1DFB572F"/>
    <w:rsid w:val="1E1D38F7"/>
    <w:rsid w:val="1E9D24D1"/>
    <w:rsid w:val="1FB2006F"/>
    <w:rsid w:val="200F7270"/>
    <w:rsid w:val="20C75D9C"/>
    <w:rsid w:val="2195577D"/>
    <w:rsid w:val="21BA5941"/>
    <w:rsid w:val="21FF210F"/>
    <w:rsid w:val="22C73E32"/>
    <w:rsid w:val="23432E93"/>
    <w:rsid w:val="23616034"/>
    <w:rsid w:val="237C6220"/>
    <w:rsid w:val="23977320"/>
    <w:rsid w:val="240A315F"/>
    <w:rsid w:val="247753E3"/>
    <w:rsid w:val="24DB1E16"/>
    <w:rsid w:val="253F24B8"/>
    <w:rsid w:val="255319AC"/>
    <w:rsid w:val="26D80E26"/>
    <w:rsid w:val="26FE003E"/>
    <w:rsid w:val="273E668C"/>
    <w:rsid w:val="2755558A"/>
    <w:rsid w:val="279A7D67"/>
    <w:rsid w:val="27AA5AD0"/>
    <w:rsid w:val="28046C5E"/>
    <w:rsid w:val="28DA4193"/>
    <w:rsid w:val="29C9048F"/>
    <w:rsid w:val="2A960A6C"/>
    <w:rsid w:val="2ADF504B"/>
    <w:rsid w:val="2BFE567C"/>
    <w:rsid w:val="2C311CC2"/>
    <w:rsid w:val="2CB27900"/>
    <w:rsid w:val="2D572256"/>
    <w:rsid w:val="2D834DF9"/>
    <w:rsid w:val="2D99461C"/>
    <w:rsid w:val="2E3B7391"/>
    <w:rsid w:val="2E6469D8"/>
    <w:rsid w:val="2E845529"/>
    <w:rsid w:val="2E9372BE"/>
    <w:rsid w:val="2EA20CD5"/>
    <w:rsid w:val="309A6C2A"/>
    <w:rsid w:val="30B73737"/>
    <w:rsid w:val="30C85944"/>
    <w:rsid w:val="30D140CD"/>
    <w:rsid w:val="31434FCB"/>
    <w:rsid w:val="31A87524"/>
    <w:rsid w:val="341E3ACD"/>
    <w:rsid w:val="342A2472"/>
    <w:rsid w:val="344A6670"/>
    <w:rsid w:val="348E0C53"/>
    <w:rsid w:val="35F40F8A"/>
    <w:rsid w:val="3676199F"/>
    <w:rsid w:val="36C3270A"/>
    <w:rsid w:val="3754365E"/>
    <w:rsid w:val="37A83DDA"/>
    <w:rsid w:val="38417D8A"/>
    <w:rsid w:val="38763ED8"/>
    <w:rsid w:val="38BA4B46"/>
    <w:rsid w:val="39857FA0"/>
    <w:rsid w:val="399C7897"/>
    <w:rsid w:val="3AE113B1"/>
    <w:rsid w:val="3B7B47DC"/>
    <w:rsid w:val="3C1F4887"/>
    <w:rsid w:val="3C471A00"/>
    <w:rsid w:val="3C537349"/>
    <w:rsid w:val="3C793F97"/>
    <w:rsid w:val="3D5134CB"/>
    <w:rsid w:val="3D7B4FA1"/>
    <w:rsid w:val="3E2D328B"/>
    <w:rsid w:val="3E72001C"/>
    <w:rsid w:val="3EFB31FE"/>
    <w:rsid w:val="3F261A88"/>
    <w:rsid w:val="3F3E1E72"/>
    <w:rsid w:val="3F5017C4"/>
    <w:rsid w:val="3F9E5B10"/>
    <w:rsid w:val="404D540B"/>
    <w:rsid w:val="41635215"/>
    <w:rsid w:val="419D24D5"/>
    <w:rsid w:val="425A03C6"/>
    <w:rsid w:val="425D58C3"/>
    <w:rsid w:val="42A265EF"/>
    <w:rsid w:val="42CC029F"/>
    <w:rsid w:val="42CD6F5B"/>
    <w:rsid w:val="43805F82"/>
    <w:rsid w:val="438C6134"/>
    <w:rsid w:val="43BD06B4"/>
    <w:rsid w:val="4441183E"/>
    <w:rsid w:val="44446AD0"/>
    <w:rsid w:val="44492326"/>
    <w:rsid w:val="456A0921"/>
    <w:rsid w:val="45DC18B7"/>
    <w:rsid w:val="4691012F"/>
    <w:rsid w:val="46F72688"/>
    <w:rsid w:val="476C3FAB"/>
    <w:rsid w:val="4779309D"/>
    <w:rsid w:val="477D12C4"/>
    <w:rsid w:val="47DC362C"/>
    <w:rsid w:val="483E6576"/>
    <w:rsid w:val="486709F3"/>
    <w:rsid w:val="486D24D6"/>
    <w:rsid w:val="48CA7928"/>
    <w:rsid w:val="48E924A4"/>
    <w:rsid w:val="490B5F77"/>
    <w:rsid w:val="490C4A65"/>
    <w:rsid w:val="49FD028C"/>
    <w:rsid w:val="4A9B5A20"/>
    <w:rsid w:val="4AAB35EF"/>
    <w:rsid w:val="4ABD7744"/>
    <w:rsid w:val="4AC72371"/>
    <w:rsid w:val="4B29302C"/>
    <w:rsid w:val="4B4022CA"/>
    <w:rsid w:val="4B6E4EE3"/>
    <w:rsid w:val="4B9009B5"/>
    <w:rsid w:val="4C231829"/>
    <w:rsid w:val="4DCD2944"/>
    <w:rsid w:val="4FF20C57"/>
    <w:rsid w:val="500A0770"/>
    <w:rsid w:val="503E30D6"/>
    <w:rsid w:val="507E7EE2"/>
    <w:rsid w:val="509E1DC6"/>
    <w:rsid w:val="51534A93"/>
    <w:rsid w:val="51705511"/>
    <w:rsid w:val="51D04DA9"/>
    <w:rsid w:val="51D33CF1"/>
    <w:rsid w:val="523C1897"/>
    <w:rsid w:val="5266763E"/>
    <w:rsid w:val="5314011E"/>
    <w:rsid w:val="53672943"/>
    <w:rsid w:val="53B84F4D"/>
    <w:rsid w:val="53E53868"/>
    <w:rsid w:val="53F35F85"/>
    <w:rsid w:val="54B35714"/>
    <w:rsid w:val="54CE4645"/>
    <w:rsid w:val="55164621"/>
    <w:rsid w:val="56EB388B"/>
    <w:rsid w:val="56FD45D5"/>
    <w:rsid w:val="575256B8"/>
    <w:rsid w:val="57711FE2"/>
    <w:rsid w:val="57E02CC4"/>
    <w:rsid w:val="58207565"/>
    <w:rsid w:val="585E5887"/>
    <w:rsid w:val="58676F42"/>
    <w:rsid w:val="59913878"/>
    <w:rsid w:val="59971C18"/>
    <w:rsid w:val="59CE256A"/>
    <w:rsid w:val="59F842F5"/>
    <w:rsid w:val="5A2E3047"/>
    <w:rsid w:val="5A676FC5"/>
    <w:rsid w:val="5B6A2FD1"/>
    <w:rsid w:val="5B9938B6"/>
    <w:rsid w:val="5B9E2837"/>
    <w:rsid w:val="5BAC14E6"/>
    <w:rsid w:val="5BC174C3"/>
    <w:rsid w:val="5BE621CA"/>
    <w:rsid w:val="5C0A6562"/>
    <w:rsid w:val="5C2C7BB5"/>
    <w:rsid w:val="5C606182"/>
    <w:rsid w:val="5D73330F"/>
    <w:rsid w:val="5DA1087A"/>
    <w:rsid w:val="5DEA21A7"/>
    <w:rsid w:val="5E5341F0"/>
    <w:rsid w:val="5EFD415C"/>
    <w:rsid w:val="5F074FDA"/>
    <w:rsid w:val="5F4225E9"/>
    <w:rsid w:val="5F926F9A"/>
    <w:rsid w:val="5F93061C"/>
    <w:rsid w:val="5FF85430"/>
    <w:rsid w:val="60CC028A"/>
    <w:rsid w:val="60F02E08"/>
    <w:rsid w:val="61586985"/>
    <w:rsid w:val="622B3982"/>
    <w:rsid w:val="62B34026"/>
    <w:rsid w:val="63362E0C"/>
    <w:rsid w:val="639D00B9"/>
    <w:rsid w:val="63AB687C"/>
    <w:rsid w:val="63CF4A91"/>
    <w:rsid w:val="64153CF6"/>
    <w:rsid w:val="646A6818"/>
    <w:rsid w:val="64750721"/>
    <w:rsid w:val="649165CE"/>
    <w:rsid w:val="64B13A1E"/>
    <w:rsid w:val="64E34539"/>
    <w:rsid w:val="650A1380"/>
    <w:rsid w:val="650D377B"/>
    <w:rsid w:val="651E678B"/>
    <w:rsid w:val="65516FAF"/>
    <w:rsid w:val="65660CAD"/>
    <w:rsid w:val="659C6128"/>
    <w:rsid w:val="66BB3C93"/>
    <w:rsid w:val="67765B85"/>
    <w:rsid w:val="677C1B2B"/>
    <w:rsid w:val="684C450D"/>
    <w:rsid w:val="68BF3D60"/>
    <w:rsid w:val="68E1171E"/>
    <w:rsid w:val="69096D76"/>
    <w:rsid w:val="6A5C442C"/>
    <w:rsid w:val="6A9040D6"/>
    <w:rsid w:val="6B2A5B4A"/>
    <w:rsid w:val="6BB65719"/>
    <w:rsid w:val="6BCE4EB6"/>
    <w:rsid w:val="6BF6265F"/>
    <w:rsid w:val="6C225202"/>
    <w:rsid w:val="6C657ECA"/>
    <w:rsid w:val="6CAD5413"/>
    <w:rsid w:val="6CEB5F3B"/>
    <w:rsid w:val="6D176D30"/>
    <w:rsid w:val="6D2B0498"/>
    <w:rsid w:val="6D7F46FF"/>
    <w:rsid w:val="6DD54C21"/>
    <w:rsid w:val="6E1C7D7D"/>
    <w:rsid w:val="6E585327"/>
    <w:rsid w:val="6E66587A"/>
    <w:rsid w:val="6E93126D"/>
    <w:rsid w:val="6FED3D79"/>
    <w:rsid w:val="70A519A3"/>
    <w:rsid w:val="710C0FEE"/>
    <w:rsid w:val="713D0C98"/>
    <w:rsid w:val="71493231"/>
    <w:rsid w:val="717F33F3"/>
    <w:rsid w:val="71801EB7"/>
    <w:rsid w:val="71EF4F28"/>
    <w:rsid w:val="721D0945"/>
    <w:rsid w:val="723D4FE4"/>
    <w:rsid w:val="72E43164"/>
    <w:rsid w:val="730B2E93"/>
    <w:rsid w:val="73CE5E9B"/>
    <w:rsid w:val="744C1F7B"/>
    <w:rsid w:val="74681DFB"/>
    <w:rsid w:val="750551EA"/>
    <w:rsid w:val="75497FDD"/>
    <w:rsid w:val="761B163F"/>
    <w:rsid w:val="76852F5D"/>
    <w:rsid w:val="768A2321"/>
    <w:rsid w:val="77306C55"/>
    <w:rsid w:val="774668BC"/>
    <w:rsid w:val="79382508"/>
    <w:rsid w:val="79FD028E"/>
    <w:rsid w:val="7A471D6E"/>
    <w:rsid w:val="7AA5772A"/>
    <w:rsid w:val="7AB77F1F"/>
    <w:rsid w:val="7AE30252"/>
    <w:rsid w:val="7AFF0D61"/>
    <w:rsid w:val="7B004A67"/>
    <w:rsid w:val="7B1D0385"/>
    <w:rsid w:val="7B3311D9"/>
    <w:rsid w:val="7B3867F0"/>
    <w:rsid w:val="7B672C31"/>
    <w:rsid w:val="7BBC07E8"/>
    <w:rsid w:val="7C7E46D6"/>
    <w:rsid w:val="7C914409"/>
    <w:rsid w:val="7D515947"/>
    <w:rsid w:val="7D5B1A8F"/>
    <w:rsid w:val="7D893333"/>
    <w:rsid w:val="7DBB7264"/>
    <w:rsid w:val="7E464D80"/>
    <w:rsid w:val="7E4D25B2"/>
    <w:rsid w:val="7E751B09"/>
    <w:rsid w:val="7EA8188D"/>
    <w:rsid w:val="7F5B485B"/>
    <w:rsid w:val="7FF1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HTML 预设格式 字符"/>
    <w:basedOn w:val="6"/>
    <w:link w:val="4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gnd-iwgdh3b"/>
    <w:basedOn w:val="6"/>
    <w:qFormat/>
    <w:uiPriority w:val="0"/>
  </w:style>
  <w:style w:type="character" w:customStyle="1" w:styleId="11">
    <w:name w:val="fontstyle21"/>
    <w:qFormat/>
    <w:uiPriority w:val="0"/>
    <w:rPr>
      <w:rFonts w:hint="default" w:ascii="TimesNewRoman" w:hAnsi="TimesNewRoman"/>
      <w:i/>
      <w:iCs/>
      <w:color w:val="000000"/>
      <w:sz w:val="12"/>
      <w:szCs w:val="1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FAC59-DD1B-46B4-BC02-8AC8B206E6A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857</Words>
  <Characters>4775</Characters>
  <Lines>90</Lines>
  <Paragraphs>25</Paragraphs>
  <TotalTime>29</TotalTime>
  <ScaleCrop>false</ScaleCrop>
  <LinksUpToDate>false</LinksUpToDate>
  <CharactersWithSpaces>534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00:11:00Z</dcterms:created>
  <dc:creator>赵辉</dc:creator>
  <cp:lastModifiedBy>刘瑞娟</cp:lastModifiedBy>
  <dcterms:modified xsi:type="dcterms:W3CDTF">2025-05-14T03:29:32Z</dcterms:modified>
  <cp:revision>7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U4OTlmNGJmMmIxYTE5N2U1MWY0ZTJkZDJmMGNjMmEiLCJ1c2VySWQiOiIyMzAzMTAxMD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95BE5F068404301A067EE82273B3121_12</vt:lpwstr>
  </property>
</Properties>
</file>